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03F6" w:rsidRDefault="008703F6" w:rsidP="008703F6"/>
    <w:p w:rsidR="00201C6A" w:rsidRDefault="00201C6A" w:rsidP="008703F6">
      <w:r>
        <w:t>Supplementary Table 1: Primer pairs used in the study</w:t>
      </w:r>
    </w:p>
    <w:tbl>
      <w:tblPr>
        <w:tblW w:w="91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0"/>
        <w:gridCol w:w="3347"/>
        <w:gridCol w:w="3279"/>
        <w:gridCol w:w="550"/>
      </w:tblGrid>
      <w:tr w:rsidR="0054079C" w:rsidRPr="00201C6A" w:rsidTr="00C43747">
        <w:trPr>
          <w:trHeight w:val="685"/>
        </w:trPr>
        <w:tc>
          <w:tcPr>
            <w:tcW w:w="2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079C" w:rsidRPr="00201C6A" w:rsidRDefault="0054079C" w:rsidP="00C43747">
            <w:r w:rsidRPr="00201C6A">
              <w:rPr>
                <w:b/>
                <w:bCs/>
                <w:lang w:val="tr-TR"/>
              </w:rPr>
              <w:t>Target Gene</w:t>
            </w:r>
          </w:p>
        </w:tc>
        <w:tc>
          <w:tcPr>
            <w:tcW w:w="4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079C" w:rsidRPr="00201C6A" w:rsidRDefault="0054079C" w:rsidP="00C43747">
            <w:r w:rsidRPr="00201C6A">
              <w:rPr>
                <w:b/>
                <w:bCs/>
                <w:lang w:val="tr-TR"/>
              </w:rPr>
              <w:t>Forward Primer (5’→3’)</w:t>
            </w:r>
          </w:p>
        </w:tc>
        <w:tc>
          <w:tcPr>
            <w:tcW w:w="2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079C" w:rsidRPr="00201C6A" w:rsidRDefault="0054079C" w:rsidP="00C43747">
            <w:r w:rsidRPr="00201C6A">
              <w:rPr>
                <w:b/>
                <w:bCs/>
                <w:lang w:val="tr-TR"/>
              </w:rPr>
              <w:t>Reverse Primer (5’→3’)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079C" w:rsidRPr="00201C6A" w:rsidRDefault="0054079C" w:rsidP="00C43747">
            <w:r w:rsidRPr="00201C6A">
              <w:rPr>
                <w:b/>
                <w:bCs/>
                <w:lang w:val="tr-TR"/>
              </w:rPr>
              <w:t>Tm (°C)</w:t>
            </w:r>
          </w:p>
        </w:tc>
      </w:tr>
      <w:tr w:rsidR="0054079C" w:rsidRPr="00201C6A" w:rsidTr="00C43747">
        <w:trPr>
          <w:trHeight w:val="685"/>
        </w:trPr>
        <w:tc>
          <w:tcPr>
            <w:tcW w:w="2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079C" w:rsidRPr="00201C6A" w:rsidRDefault="0054079C" w:rsidP="00C43747">
            <w:r w:rsidRPr="00201C6A">
              <w:rPr>
                <w:lang w:val="tr-TR"/>
              </w:rPr>
              <w:t>AKR1B1 NM_001628.4</w:t>
            </w:r>
          </w:p>
        </w:tc>
        <w:tc>
          <w:tcPr>
            <w:tcW w:w="4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079C" w:rsidRPr="00201C6A" w:rsidRDefault="0054079C" w:rsidP="00C43747">
            <w:r w:rsidRPr="00201C6A">
              <w:rPr>
                <w:lang w:val="tr-TR"/>
              </w:rPr>
              <w:t>AAGCCGTCTCCTGCTCA</w:t>
            </w:r>
          </w:p>
          <w:p w:rsidR="0054079C" w:rsidRPr="00201C6A" w:rsidRDefault="0054079C" w:rsidP="00C43747">
            <w:r w:rsidRPr="00201C6A">
              <w:rPr>
                <w:lang w:val="tr-TR"/>
              </w:rPr>
              <w:t> </w:t>
            </w:r>
          </w:p>
        </w:tc>
        <w:tc>
          <w:tcPr>
            <w:tcW w:w="2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079C" w:rsidRPr="00201C6A" w:rsidRDefault="0054079C" w:rsidP="00C43747">
            <w:r w:rsidRPr="00201C6A">
              <w:rPr>
                <w:lang w:val="tr-TR"/>
              </w:rPr>
              <w:t>TTGCTGACGATGAAGAGC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079C" w:rsidRPr="00201C6A" w:rsidRDefault="0054079C" w:rsidP="00C43747">
            <w:r w:rsidRPr="00201C6A">
              <w:rPr>
                <w:lang w:val="tr-TR"/>
              </w:rPr>
              <w:t>55</w:t>
            </w:r>
          </w:p>
        </w:tc>
      </w:tr>
      <w:tr w:rsidR="0054079C" w:rsidRPr="00201C6A" w:rsidTr="00C43747">
        <w:trPr>
          <w:trHeight w:val="2399"/>
        </w:trPr>
        <w:tc>
          <w:tcPr>
            <w:tcW w:w="2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079C" w:rsidRPr="00201C6A" w:rsidRDefault="0054079C" w:rsidP="00C43747">
            <w:r w:rsidRPr="00201C6A">
              <w:rPr>
                <w:lang w:val="tr-TR"/>
              </w:rPr>
              <w:t>TGM2</w:t>
            </w:r>
          </w:p>
          <w:p w:rsidR="0054079C" w:rsidRPr="00201C6A" w:rsidRDefault="0054079C" w:rsidP="00C43747">
            <w:r w:rsidRPr="00201C6A">
              <w:rPr>
                <w:lang w:val="tr-TR"/>
              </w:rPr>
              <w:t>NM_001323316.2, NM_001323317.2, NM_001323318.2, NM_004613.4</w:t>
            </w:r>
          </w:p>
        </w:tc>
        <w:tc>
          <w:tcPr>
            <w:tcW w:w="4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079C" w:rsidRPr="00201C6A" w:rsidRDefault="0054079C" w:rsidP="00C43747">
            <w:r w:rsidRPr="00201C6A">
              <w:rPr>
                <w:lang w:val="tr-TR"/>
              </w:rPr>
              <w:t>GCAGTGACTTTGACGTCTTTGCCC</w:t>
            </w:r>
          </w:p>
        </w:tc>
        <w:tc>
          <w:tcPr>
            <w:tcW w:w="2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079C" w:rsidRPr="00201C6A" w:rsidRDefault="0054079C" w:rsidP="00C43747">
            <w:r w:rsidRPr="00201C6A">
              <w:rPr>
                <w:lang w:val="tr-TR"/>
              </w:rPr>
              <w:t>GTAGCTGTTGATAACTGGCTCCACG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079C" w:rsidRPr="00201C6A" w:rsidRDefault="0054079C" w:rsidP="00C43747">
            <w:r w:rsidRPr="00201C6A">
              <w:rPr>
                <w:lang w:val="tr-TR"/>
              </w:rPr>
              <w:t>61</w:t>
            </w:r>
          </w:p>
        </w:tc>
      </w:tr>
      <w:tr w:rsidR="0054079C" w:rsidRPr="00201C6A" w:rsidTr="00C43747">
        <w:trPr>
          <w:trHeight w:val="685"/>
        </w:trPr>
        <w:tc>
          <w:tcPr>
            <w:tcW w:w="2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079C" w:rsidRPr="00201C6A" w:rsidRDefault="0054079C" w:rsidP="00C43747">
            <w:r w:rsidRPr="00201C6A">
              <w:rPr>
                <w:lang w:val="tr-TR"/>
              </w:rPr>
              <w:t>ACTB</w:t>
            </w:r>
          </w:p>
          <w:p w:rsidR="0054079C" w:rsidRPr="00201C6A" w:rsidRDefault="0054079C" w:rsidP="00C43747">
            <w:r w:rsidRPr="00201C6A">
              <w:rPr>
                <w:lang w:val="tr-TR"/>
              </w:rPr>
              <w:t>NM_001101.5</w:t>
            </w:r>
          </w:p>
        </w:tc>
        <w:tc>
          <w:tcPr>
            <w:tcW w:w="4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079C" w:rsidRPr="00201C6A" w:rsidRDefault="0054079C" w:rsidP="00C43747">
            <w:r w:rsidRPr="00201C6A">
              <w:rPr>
                <w:lang w:val="tr-TR"/>
              </w:rPr>
              <w:t>CAGCCATGTACGTTGCTATCCAGG</w:t>
            </w:r>
          </w:p>
        </w:tc>
        <w:tc>
          <w:tcPr>
            <w:tcW w:w="2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079C" w:rsidRPr="00201C6A" w:rsidRDefault="0054079C" w:rsidP="00C43747">
            <w:r w:rsidRPr="00201C6A">
              <w:rPr>
                <w:lang w:val="tr-TR"/>
              </w:rPr>
              <w:t>AGGTCCAGACGCAGGATGGCATG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4079C" w:rsidRPr="00201C6A" w:rsidRDefault="0054079C" w:rsidP="00C43747">
            <w:r w:rsidRPr="00201C6A">
              <w:rPr>
                <w:lang w:val="tr-TR"/>
              </w:rPr>
              <w:t>55-61</w:t>
            </w:r>
          </w:p>
        </w:tc>
      </w:tr>
      <w:tr w:rsidR="0054079C" w:rsidRPr="00201C6A" w:rsidTr="00C43747">
        <w:trPr>
          <w:trHeight w:val="685"/>
        </w:trPr>
        <w:tc>
          <w:tcPr>
            <w:tcW w:w="2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4079C" w:rsidRDefault="0054079C" w:rsidP="00C43747">
            <w:pPr>
              <w:rPr>
                <w:lang w:val="tr-TR"/>
              </w:rPr>
            </w:pPr>
            <w:r>
              <w:rPr>
                <w:lang w:val="tr-TR"/>
              </w:rPr>
              <w:t>GAPDH</w:t>
            </w:r>
          </w:p>
          <w:p w:rsidR="0054079C" w:rsidRPr="00201C6A" w:rsidRDefault="0054079C" w:rsidP="00C43747">
            <w:pPr>
              <w:rPr>
                <w:lang w:val="tr-TR"/>
              </w:rPr>
            </w:pPr>
            <w:r w:rsidRPr="00FD042A">
              <w:rPr>
                <w:lang w:val="tr-TR"/>
              </w:rPr>
              <w:t>NM_001357943</w:t>
            </w:r>
            <w:r>
              <w:rPr>
                <w:lang w:val="tr-TR"/>
              </w:rPr>
              <w:t xml:space="preserve">.2, </w:t>
            </w:r>
            <w:r w:rsidRPr="00FD042A">
              <w:rPr>
                <w:lang w:val="tr-TR"/>
              </w:rPr>
              <w:t>NM_001256799.3</w:t>
            </w:r>
            <w:r>
              <w:rPr>
                <w:lang w:val="tr-TR"/>
              </w:rPr>
              <w:t xml:space="preserve">, </w:t>
            </w:r>
            <w:r w:rsidRPr="00FD042A">
              <w:rPr>
                <w:lang w:val="tr-TR"/>
              </w:rPr>
              <w:t>NM_001289745.3</w:t>
            </w:r>
            <w:r>
              <w:rPr>
                <w:lang w:val="tr-TR"/>
              </w:rPr>
              <w:t xml:space="preserve">, </w:t>
            </w:r>
            <w:r w:rsidRPr="00FD042A">
              <w:rPr>
                <w:lang w:val="tr-TR"/>
              </w:rPr>
              <w:t>NM_001289746.2</w:t>
            </w:r>
            <w:r>
              <w:rPr>
                <w:lang w:val="tr-TR"/>
              </w:rPr>
              <w:t xml:space="preserve">, </w:t>
            </w:r>
            <w:r w:rsidRPr="00FD042A">
              <w:rPr>
                <w:lang w:val="tr-TR"/>
              </w:rPr>
              <w:t>NM_002046.7</w:t>
            </w:r>
          </w:p>
        </w:tc>
        <w:tc>
          <w:tcPr>
            <w:tcW w:w="4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4079C" w:rsidRPr="00201C6A" w:rsidRDefault="0054079C" w:rsidP="00C43747">
            <w:pPr>
              <w:rPr>
                <w:lang w:val="tr-TR"/>
              </w:rPr>
            </w:pPr>
            <w:r w:rsidRPr="00FD042A">
              <w:rPr>
                <w:lang w:val="tr-TR"/>
              </w:rPr>
              <w:t>CGACCACTTTGTCAAGCTCA</w:t>
            </w:r>
          </w:p>
        </w:tc>
        <w:tc>
          <w:tcPr>
            <w:tcW w:w="2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4079C" w:rsidRPr="00201C6A" w:rsidRDefault="0054079C" w:rsidP="00C43747">
            <w:pPr>
              <w:rPr>
                <w:lang w:val="tr-TR"/>
              </w:rPr>
            </w:pPr>
            <w:r w:rsidRPr="00FD042A">
              <w:rPr>
                <w:lang w:val="tr-TR"/>
              </w:rPr>
              <w:t>CCCCTCTTCAAGGGGTCTAC</w:t>
            </w:r>
          </w:p>
        </w:tc>
        <w:tc>
          <w:tcPr>
            <w:tcW w:w="5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4079C" w:rsidRPr="00201C6A" w:rsidRDefault="0054079C" w:rsidP="00C43747">
            <w:pPr>
              <w:rPr>
                <w:lang w:val="tr-TR"/>
              </w:rPr>
            </w:pPr>
            <w:r>
              <w:rPr>
                <w:lang w:val="tr-TR"/>
              </w:rPr>
              <w:t>58</w:t>
            </w:r>
          </w:p>
        </w:tc>
      </w:tr>
    </w:tbl>
    <w:p w:rsidR="00201C6A" w:rsidRPr="008703F6" w:rsidRDefault="00201C6A" w:rsidP="008703F6">
      <w:bookmarkStart w:id="0" w:name="_GoBack"/>
      <w:bookmarkEnd w:id="0"/>
    </w:p>
    <w:p w:rsidR="008703F6" w:rsidRPr="008703F6" w:rsidRDefault="008703F6" w:rsidP="008703F6"/>
    <w:p w:rsidR="008703F6" w:rsidRPr="008703F6" w:rsidRDefault="008703F6" w:rsidP="008703F6"/>
    <w:p w:rsidR="008703F6" w:rsidRDefault="008703F6"/>
    <w:sectPr w:rsidR="008703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ECA"/>
    <w:rsid w:val="00201C6A"/>
    <w:rsid w:val="00325674"/>
    <w:rsid w:val="004B4779"/>
    <w:rsid w:val="0054079C"/>
    <w:rsid w:val="0067384A"/>
    <w:rsid w:val="00690ECA"/>
    <w:rsid w:val="008703F6"/>
    <w:rsid w:val="00CF7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FF4C7F-9AF4-43B0-87C9-B1B114EB0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code output"/>
    <w:uiPriority w:val="1"/>
    <w:qFormat/>
    <w:rsid w:val="0067384A"/>
    <w:pPr>
      <w:spacing w:after="0" w:line="240" w:lineRule="auto"/>
    </w:pPr>
    <w:rPr>
      <w:rFonts w:ascii="Arial Black" w:hAnsi="Arial Black"/>
      <w:b/>
      <w:i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0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çil Demirkol Canlı</dc:creator>
  <cp:keywords/>
  <dc:description/>
  <cp:lastModifiedBy>Seçil Demirkol Canlı</cp:lastModifiedBy>
  <cp:revision>5</cp:revision>
  <dcterms:created xsi:type="dcterms:W3CDTF">2024-09-05T13:27:00Z</dcterms:created>
  <dcterms:modified xsi:type="dcterms:W3CDTF">2024-09-09T08:13:00Z</dcterms:modified>
</cp:coreProperties>
</file>